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D1B88E" w14:textId="6D11ED0F" w:rsidR="002347BD" w:rsidRPr="003C21CE" w:rsidRDefault="002347BD" w:rsidP="002347BD">
      <w:pPr>
        <w:ind w:right="386"/>
        <w:rPr>
          <w:rFonts w:ascii="Times New Roman" w:hAnsi="Times New Roman" w:cs="Times New Roman" w:hint="eastAsia"/>
          <w:sz w:val="20"/>
          <w:szCs w:val="18"/>
          <w:lang w:eastAsia="ko-KR"/>
        </w:rPr>
      </w:pPr>
      <w:r w:rsidRPr="003C21CE">
        <w:rPr>
          <w:rFonts w:ascii="Times New Roman" w:hAnsi="Times New Roman" w:cs="Times New Roman"/>
          <w:b/>
          <w:sz w:val="20"/>
          <w:szCs w:val="18"/>
        </w:rPr>
        <w:t>S</w:t>
      </w:r>
      <w:r w:rsidR="00060E30">
        <w:rPr>
          <w:rFonts w:ascii="Times New Roman" w:hAnsi="Times New Roman" w:cs="Times New Roman"/>
          <w:b/>
          <w:sz w:val="20"/>
          <w:szCs w:val="18"/>
        </w:rPr>
        <w:t>4</w:t>
      </w:r>
      <w:r w:rsidRPr="003C21CE">
        <w:rPr>
          <w:rFonts w:ascii="Times New Roman" w:hAnsi="Times New Roman" w:cs="Times New Roman"/>
          <w:b/>
          <w:sz w:val="20"/>
          <w:szCs w:val="18"/>
        </w:rPr>
        <w:t xml:space="preserve"> Table.</w:t>
      </w:r>
      <w:r w:rsidRPr="003C21CE">
        <w:rPr>
          <w:rFonts w:ascii="Times New Roman" w:hAnsi="Times New Roman" w:cs="Times New Roman"/>
          <w:sz w:val="20"/>
          <w:szCs w:val="18"/>
        </w:rPr>
        <w:t xml:space="preserve"> </w:t>
      </w:r>
      <w:r w:rsidR="00060E30" w:rsidRPr="00060E30">
        <w:rPr>
          <w:rFonts w:ascii="Times New Roman" w:hAnsi="Times New Roman" w:cs="Times New Roman"/>
          <w:sz w:val="20"/>
          <w:szCs w:val="18"/>
        </w:rPr>
        <w:t>Differences in the PR</w:t>
      </w:r>
      <w:r w:rsidR="00AD5FE2">
        <w:rPr>
          <w:rFonts w:ascii="Times New Roman" w:hAnsi="Times New Roman" w:cs="Times New Roman"/>
          <w:sz w:val="20"/>
          <w:szCs w:val="18"/>
        </w:rPr>
        <w:t>S between HEXA and KARE Cohorts</w:t>
      </w:r>
      <w:bookmarkStart w:id="0" w:name="_GoBack"/>
      <w:bookmarkEnd w:id="0"/>
    </w:p>
    <w:tbl>
      <w:tblPr>
        <w:tblW w:w="11340" w:type="dxa"/>
        <w:tblLayout w:type="fixed"/>
        <w:tblLook w:val="00A0" w:firstRow="1" w:lastRow="0" w:firstColumn="1" w:lastColumn="0" w:noHBand="0" w:noVBand="0"/>
      </w:tblPr>
      <w:tblGrid>
        <w:gridCol w:w="993"/>
        <w:gridCol w:w="992"/>
        <w:gridCol w:w="992"/>
        <w:gridCol w:w="992"/>
        <w:gridCol w:w="1418"/>
        <w:gridCol w:w="850"/>
        <w:gridCol w:w="993"/>
        <w:gridCol w:w="992"/>
        <w:gridCol w:w="992"/>
        <w:gridCol w:w="1559"/>
        <w:gridCol w:w="567"/>
      </w:tblGrid>
      <w:tr w:rsidR="00060E30" w:rsidRPr="00673D3B" w14:paraId="5596CF5D" w14:textId="77777777" w:rsidTr="00C60F14">
        <w:trPr>
          <w:trHeight w:val="424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5D88957A" w14:textId="77777777" w:rsidR="00060E30" w:rsidRPr="00E91F0E" w:rsidRDefault="00060E30" w:rsidP="006B56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_Hlk116003232"/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52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DB4B2D" w14:textId="77777777" w:rsidR="00060E30" w:rsidRPr="00E91F0E" w:rsidRDefault="00060E30" w:rsidP="003E22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HEXA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</w:tcBorders>
            <w:vAlign w:val="center"/>
          </w:tcPr>
          <w:p w14:paraId="06DFDFBB" w14:textId="77777777" w:rsidR="00060E30" w:rsidRPr="00E91F0E" w:rsidRDefault="00060E30" w:rsidP="003E22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KARE</w:t>
            </w:r>
          </w:p>
        </w:tc>
      </w:tr>
      <w:tr w:rsidR="00060E30" w:rsidRPr="00673D3B" w14:paraId="2827CB22" w14:textId="77777777" w:rsidTr="006B56A8">
        <w:trPr>
          <w:trHeight w:val="649"/>
        </w:trPr>
        <w:tc>
          <w:tcPr>
            <w:tcW w:w="993" w:type="dxa"/>
            <w:vMerge/>
            <w:vAlign w:val="center"/>
          </w:tcPr>
          <w:p w14:paraId="159E191A" w14:textId="77777777" w:rsidR="00060E30" w:rsidRPr="00E91F0E" w:rsidRDefault="00060E30" w:rsidP="006B56A8">
            <w:pPr>
              <w:jc w:val="center"/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14:paraId="6D35A6A7" w14:textId="77777777" w:rsidR="00060E30" w:rsidRPr="00E91F0E" w:rsidRDefault="00060E30" w:rsidP="006B56A8">
            <w:pPr>
              <w:pStyle w:val="a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Total</w:t>
            </w:r>
          </w:p>
          <w:p w14:paraId="3E4734F4" w14:textId="77777777" w:rsidR="00060E30" w:rsidRPr="00E91F0E" w:rsidRDefault="00060E30" w:rsidP="006B56A8">
            <w:pPr>
              <w:jc w:val="center"/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(n=1892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CC737DA" w14:textId="77777777" w:rsidR="00060E30" w:rsidRPr="00E91F0E" w:rsidRDefault="00060E30" w:rsidP="006B56A8">
            <w:pPr>
              <w:pStyle w:val="a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Gout</w:t>
            </w:r>
          </w:p>
          <w:p w14:paraId="11B67D6A" w14:textId="77777777" w:rsidR="00060E30" w:rsidRPr="00E91F0E" w:rsidRDefault="00060E30" w:rsidP="006B56A8">
            <w:pPr>
              <w:jc w:val="center"/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(n=43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F60F78" w14:textId="77777777" w:rsidR="00060E30" w:rsidRPr="00E91F0E" w:rsidRDefault="00060E30" w:rsidP="006B56A8">
            <w:pPr>
              <w:pStyle w:val="a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Control</w:t>
            </w:r>
          </w:p>
          <w:p w14:paraId="1ABC3EC5" w14:textId="77777777" w:rsidR="00060E30" w:rsidRPr="00E91F0E" w:rsidRDefault="00060E30" w:rsidP="006B56A8">
            <w:pPr>
              <w:jc w:val="center"/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(n=18489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2C0CCAE" w14:textId="77777777" w:rsidR="00060E30" w:rsidRPr="00E91F0E" w:rsidRDefault="00060E30" w:rsidP="006B56A8">
            <w:pPr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79790321" w14:textId="77777777" w:rsidR="00060E30" w:rsidRPr="00E91F0E" w:rsidRDefault="00060E30" w:rsidP="006B56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1F0E">
              <w:rPr>
                <w:rFonts w:ascii="Times New Roman" w:eastAsia="한양신명조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vAlign w:val="center"/>
          </w:tcPr>
          <w:p w14:paraId="3279F39D" w14:textId="77777777" w:rsidR="00060E30" w:rsidRPr="00E91F0E" w:rsidRDefault="00060E30" w:rsidP="006B56A8">
            <w:pPr>
              <w:pStyle w:val="a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Total</w:t>
            </w:r>
          </w:p>
          <w:p w14:paraId="0B8393CC" w14:textId="77777777" w:rsidR="00060E30" w:rsidRPr="00E91F0E" w:rsidRDefault="00060E30" w:rsidP="006B56A8">
            <w:pPr>
              <w:jc w:val="center"/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(n=606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C9B0B5" w14:textId="77777777" w:rsidR="00060E30" w:rsidRPr="00E91F0E" w:rsidRDefault="00060E30" w:rsidP="006B56A8">
            <w:pPr>
              <w:pStyle w:val="a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Gout</w:t>
            </w:r>
          </w:p>
          <w:p w14:paraId="418CE10D" w14:textId="77777777" w:rsidR="00060E30" w:rsidRPr="00E91F0E" w:rsidRDefault="00060E30" w:rsidP="006B56A8">
            <w:pPr>
              <w:jc w:val="center"/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(n=32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A28CA2" w14:textId="77777777" w:rsidR="00060E30" w:rsidRPr="00E91F0E" w:rsidRDefault="00060E30" w:rsidP="006B56A8">
            <w:pPr>
              <w:pStyle w:val="a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Control</w:t>
            </w:r>
          </w:p>
          <w:p w14:paraId="7AFA05AE" w14:textId="77777777" w:rsidR="00060E30" w:rsidRPr="00E91F0E" w:rsidRDefault="00060E30" w:rsidP="006B56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(n=2737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64B8D474" w14:textId="77777777" w:rsidR="00060E30" w:rsidRPr="00E91F0E" w:rsidRDefault="00060E30" w:rsidP="006B56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21BB43E1" w14:textId="77777777" w:rsidR="00060E30" w:rsidRPr="00A42DB6" w:rsidRDefault="00060E30" w:rsidP="006B56A8">
            <w:pPr>
              <w:jc w:val="center"/>
              <w:rPr>
                <w:rFonts w:ascii="Times New Roman" w:eastAsia="한양신명조" w:hAnsi="Times New Roman" w:cs="Times New Roman"/>
                <w:b/>
                <w:bCs/>
                <w:i/>
                <w:sz w:val="16"/>
                <w:szCs w:val="16"/>
              </w:rPr>
            </w:pPr>
            <w:r w:rsidRPr="00A42DB6">
              <w:rPr>
                <w:rFonts w:ascii="Times New Roman" w:eastAsia="한양신명조" w:hAnsi="Times New Roman" w:cs="Times New Roman"/>
                <w:b/>
                <w:bCs/>
                <w:i/>
                <w:sz w:val="16"/>
                <w:szCs w:val="16"/>
              </w:rPr>
              <w:t>P</w:t>
            </w:r>
          </w:p>
        </w:tc>
      </w:tr>
      <w:tr w:rsidR="00060E30" w:rsidRPr="00673D3B" w14:paraId="00873527" w14:textId="77777777" w:rsidTr="006B56A8">
        <w:trPr>
          <w:trHeight w:val="307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9A89A44" w14:textId="77777777" w:rsidR="00060E30" w:rsidRPr="00E91F0E" w:rsidRDefault="00060E30" w:rsidP="006B56A8">
            <w:pPr>
              <w:jc w:val="center"/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7432DE0B" w14:textId="77777777" w:rsidR="00060E30" w:rsidRPr="00E91F0E" w:rsidRDefault="00060E30" w:rsidP="006B56A8">
            <w:pPr>
              <w:pStyle w:val="a3"/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M±S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E7D46CD" w14:textId="77777777" w:rsidR="00060E30" w:rsidRPr="00E91F0E" w:rsidRDefault="00060E30" w:rsidP="006B56A8">
            <w:pPr>
              <w:pStyle w:val="a3"/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M±S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7121B97" w14:textId="77777777" w:rsidR="00060E30" w:rsidRPr="00E91F0E" w:rsidRDefault="00060E30" w:rsidP="006B56A8">
            <w:pPr>
              <w:pStyle w:val="a3"/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M±SD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CB91FA9" w14:textId="77777777" w:rsidR="00060E30" w:rsidRPr="00E91F0E" w:rsidRDefault="00060E30" w:rsidP="006B56A8">
            <w:pPr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5006BE3" w14:textId="77777777" w:rsidR="00060E30" w:rsidRPr="00E91F0E" w:rsidRDefault="00060E30" w:rsidP="006B56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3C37C6F8" w14:textId="77777777" w:rsidR="00060E30" w:rsidRPr="00E91F0E" w:rsidRDefault="00060E30" w:rsidP="006B56A8">
            <w:pPr>
              <w:jc w:val="center"/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M±S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2D8FA53" w14:textId="77777777" w:rsidR="00060E30" w:rsidRPr="00E91F0E" w:rsidRDefault="00060E30" w:rsidP="006B56A8">
            <w:pPr>
              <w:jc w:val="center"/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M±S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9082104" w14:textId="77777777" w:rsidR="00060E30" w:rsidRPr="00E91F0E" w:rsidRDefault="00060E30" w:rsidP="006B56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M±SD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67E74847" w14:textId="77777777" w:rsidR="00060E30" w:rsidRPr="00E91F0E" w:rsidRDefault="00060E30" w:rsidP="006B56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2ECCC3FB" w14:textId="77777777" w:rsidR="00060E30" w:rsidRPr="00E91F0E" w:rsidRDefault="00060E30" w:rsidP="006B56A8">
            <w:pPr>
              <w:jc w:val="center"/>
              <w:rPr>
                <w:rFonts w:ascii="Times New Roman" w:eastAsia="한양신명조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60E30" w:rsidRPr="00673D3B" w14:paraId="321D03A9" w14:textId="77777777" w:rsidTr="006B56A8">
        <w:trPr>
          <w:trHeight w:val="57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0EB8C9" w14:textId="77777777" w:rsidR="00060E30" w:rsidRPr="00E91F0E" w:rsidRDefault="00060E30" w:rsidP="006B56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sz w:val="16"/>
                <w:szCs w:val="16"/>
              </w:rPr>
              <w:t>P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D3E9E2" w14:textId="77777777" w:rsidR="00060E30" w:rsidRPr="00E91F0E" w:rsidRDefault="00060E30" w:rsidP="006B56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sz w:val="16"/>
                <w:szCs w:val="16"/>
              </w:rPr>
              <w:t>10.86±2.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079DD" w14:textId="77777777" w:rsidR="00060E30" w:rsidRPr="00E91F0E" w:rsidRDefault="00060E30" w:rsidP="006B56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sz w:val="16"/>
                <w:szCs w:val="16"/>
              </w:rPr>
              <w:t>12.68±2.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0FE961" w14:textId="77777777" w:rsidR="00060E30" w:rsidRPr="00E91F0E" w:rsidRDefault="00060E30" w:rsidP="006B56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sz w:val="16"/>
                <w:szCs w:val="16"/>
              </w:rPr>
              <w:t>10.82±2.2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8FCC3" w14:textId="77777777" w:rsidR="00060E30" w:rsidRPr="00E91F0E" w:rsidRDefault="00060E30" w:rsidP="006B56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sz w:val="16"/>
                <w:szCs w:val="16"/>
              </w:rPr>
              <w:t>1.481 (1.41-1.5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5AC77" w14:textId="77777777" w:rsidR="00060E30" w:rsidRPr="00E91F0E" w:rsidRDefault="00060E30" w:rsidP="006B56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sz w:val="16"/>
                <w:szCs w:val="16"/>
              </w:rPr>
              <w:t>7.56E-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363316" w14:textId="77777777" w:rsidR="00060E30" w:rsidRPr="00E91F0E" w:rsidRDefault="00060E30" w:rsidP="006B56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sz w:val="16"/>
                <w:szCs w:val="16"/>
              </w:rPr>
              <w:t>10.89±2.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2B55F" w14:textId="77777777" w:rsidR="00060E30" w:rsidRPr="00E91F0E" w:rsidRDefault="00060E30" w:rsidP="006B56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sz w:val="16"/>
                <w:szCs w:val="16"/>
              </w:rPr>
              <w:t>10.96±2.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4EA4F" w14:textId="77777777" w:rsidR="00060E30" w:rsidRPr="00E91F0E" w:rsidRDefault="00060E30" w:rsidP="006B56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sz w:val="16"/>
                <w:szCs w:val="16"/>
              </w:rPr>
              <w:t>10.89±2.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DA8A6" w14:textId="77777777" w:rsidR="00060E30" w:rsidRPr="00E91F0E" w:rsidRDefault="00060E30" w:rsidP="006B56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sz w:val="16"/>
                <w:szCs w:val="16"/>
              </w:rPr>
              <w:t>1.014 (0.963-1.068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BBAE0" w14:textId="77777777" w:rsidR="00060E30" w:rsidRPr="00E91F0E" w:rsidRDefault="00060E30" w:rsidP="006B56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1F0E">
              <w:rPr>
                <w:rFonts w:ascii="Times New Roman" w:eastAsia="함초롬바탕" w:hAnsi="Times New Roman" w:cs="Times New Roman"/>
                <w:sz w:val="16"/>
                <w:szCs w:val="16"/>
              </w:rPr>
              <w:t>.598</w:t>
            </w:r>
          </w:p>
        </w:tc>
      </w:tr>
    </w:tbl>
    <w:bookmarkEnd w:id="1"/>
    <w:p w14:paraId="63C26423" w14:textId="77777777" w:rsidR="00060E30" w:rsidRDefault="00060E30" w:rsidP="00B40E69">
      <w:pPr>
        <w:spacing w:line="276" w:lineRule="auto"/>
        <w:rPr>
          <w:rFonts w:ascii="Times New Roman" w:eastAsia="Times New Roman" w:hAnsi="Times New Roman" w:cs="Times New Roman"/>
        </w:rPr>
      </w:pPr>
      <w:r w:rsidRPr="005E30B1"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>-value&lt;0.05</w:t>
      </w:r>
    </w:p>
    <w:p w14:paraId="5B13FFB2" w14:textId="5255CD63" w:rsidR="00060E30" w:rsidRDefault="00060E30" w:rsidP="00B40E69">
      <w:pPr>
        <w:spacing w:line="276" w:lineRule="auto"/>
        <w:rPr>
          <w:rFonts w:ascii="Times New Roman" w:eastAsia="Times New Roman" w:hAnsi="Times New Roman" w:cs="Times New Roman"/>
          <w:szCs w:val="20"/>
        </w:rPr>
      </w:pPr>
      <w:r w:rsidRPr="00060E30">
        <w:rPr>
          <w:rFonts w:ascii="Times New Roman" w:eastAsia="Times New Roman" w:hAnsi="Times New Roman" w:cs="Times New Roman"/>
          <w:b/>
          <w:bCs/>
          <w:i/>
          <w:iCs/>
          <w:szCs w:val="20"/>
        </w:rPr>
        <w:t>HEXA</w:t>
      </w:r>
      <w:r>
        <w:rPr>
          <w:rFonts w:ascii="Times New Roman" w:eastAsia="Times New Roman" w:hAnsi="Times New Roman" w:cs="Times New Roman"/>
          <w:szCs w:val="20"/>
        </w:rPr>
        <w:t xml:space="preserve"> </w:t>
      </w:r>
      <w:r w:rsidR="00061B4F">
        <w:rPr>
          <w:rFonts w:ascii="Times New Roman" w:eastAsia="Times New Roman" w:hAnsi="Times New Roman" w:cs="Times New Roman"/>
          <w:szCs w:val="20"/>
        </w:rPr>
        <w:t xml:space="preserve">Health </w:t>
      </w:r>
      <w:r w:rsidR="00061B4F">
        <w:rPr>
          <w:rFonts w:ascii="Times New Roman" w:eastAsiaTheme="minorEastAsia" w:hAnsi="Times New Roman" w:cs="Times New Roman" w:hint="eastAsia"/>
          <w:szCs w:val="20"/>
          <w:lang w:eastAsia="ko-KR"/>
        </w:rPr>
        <w:t>E</w:t>
      </w:r>
      <w:r w:rsidRPr="003A0979">
        <w:rPr>
          <w:rFonts w:ascii="Times New Roman" w:eastAsia="Times New Roman" w:hAnsi="Times New Roman" w:cs="Times New Roman"/>
          <w:szCs w:val="20"/>
        </w:rPr>
        <w:t>xamine</w:t>
      </w:r>
      <w:r w:rsidR="00061B4F">
        <w:rPr>
          <w:rFonts w:ascii="Times New Roman" w:eastAsia="Times New Roman" w:hAnsi="Times New Roman" w:cs="Times New Roman"/>
          <w:szCs w:val="20"/>
        </w:rPr>
        <w:t>e</w:t>
      </w:r>
      <w:r w:rsidRPr="003A0979">
        <w:rPr>
          <w:rFonts w:ascii="Times New Roman" w:eastAsia="Times New Roman" w:hAnsi="Times New Roman" w:cs="Times New Roman"/>
          <w:szCs w:val="20"/>
        </w:rPr>
        <w:t>s study</w:t>
      </w:r>
      <w:r>
        <w:rPr>
          <w:rFonts w:ascii="Times New Roman" w:eastAsia="Times New Roman" w:hAnsi="Times New Roman" w:cs="Times New Roman"/>
          <w:szCs w:val="20"/>
        </w:rPr>
        <w:t>,</w:t>
      </w:r>
      <w:r w:rsidRPr="003A0979">
        <w:rPr>
          <w:rFonts w:ascii="Times New Roman" w:eastAsia="Times New Roman" w:hAnsi="Times New Roman" w:cs="Times New Roman"/>
          <w:szCs w:val="20"/>
        </w:rPr>
        <w:t xml:space="preserve"> </w:t>
      </w:r>
      <w:r w:rsidRPr="00060E30">
        <w:rPr>
          <w:rFonts w:ascii="Times New Roman" w:eastAsia="Times New Roman" w:hAnsi="Times New Roman" w:cs="Times New Roman"/>
          <w:b/>
          <w:bCs/>
          <w:i/>
          <w:iCs/>
          <w:szCs w:val="20"/>
        </w:rPr>
        <w:t>KARE</w:t>
      </w:r>
      <w:r>
        <w:rPr>
          <w:rFonts w:ascii="Times New Roman" w:eastAsia="Times New Roman" w:hAnsi="Times New Roman" w:cs="Times New Roman"/>
          <w:szCs w:val="20"/>
        </w:rPr>
        <w:t xml:space="preserve"> </w:t>
      </w:r>
      <w:r w:rsidR="00412C65">
        <w:rPr>
          <w:rFonts w:ascii="Times New Roman" w:eastAsia="Times New Roman" w:hAnsi="Times New Roman" w:cs="Times New Roman"/>
          <w:szCs w:val="20"/>
        </w:rPr>
        <w:t>K</w:t>
      </w:r>
      <w:r w:rsidRPr="003A0979">
        <w:rPr>
          <w:rFonts w:ascii="Times New Roman" w:eastAsia="Times New Roman" w:hAnsi="Times New Roman" w:cs="Times New Roman"/>
          <w:szCs w:val="20"/>
        </w:rPr>
        <w:t xml:space="preserve">orean </w:t>
      </w:r>
      <w:r w:rsidR="00061B4F">
        <w:rPr>
          <w:rFonts w:ascii="Times New Roman" w:eastAsia="Times New Roman" w:hAnsi="Times New Roman" w:cs="Times New Roman"/>
          <w:szCs w:val="20"/>
        </w:rPr>
        <w:t>A</w:t>
      </w:r>
      <w:r w:rsidRPr="003A0979">
        <w:rPr>
          <w:rFonts w:ascii="Times New Roman" w:eastAsia="Times New Roman" w:hAnsi="Times New Roman" w:cs="Times New Roman"/>
          <w:szCs w:val="20"/>
        </w:rPr>
        <w:t xml:space="preserve">ssociation </w:t>
      </w:r>
      <w:r w:rsidR="00061B4F">
        <w:rPr>
          <w:rFonts w:ascii="Times New Roman" w:eastAsia="Times New Roman" w:hAnsi="Times New Roman" w:cs="Times New Roman"/>
          <w:szCs w:val="20"/>
        </w:rPr>
        <w:t>R</w:t>
      </w:r>
      <w:r w:rsidRPr="003A0979">
        <w:rPr>
          <w:rFonts w:ascii="Times New Roman" w:eastAsia="Times New Roman" w:hAnsi="Times New Roman" w:cs="Times New Roman"/>
          <w:szCs w:val="20"/>
        </w:rPr>
        <w:t>esource</w:t>
      </w:r>
      <w:r>
        <w:rPr>
          <w:rFonts w:ascii="Times New Roman" w:eastAsia="Times New Roman" w:hAnsi="Times New Roman" w:cs="Times New Roman"/>
          <w:szCs w:val="20"/>
        </w:rPr>
        <w:t>,</w:t>
      </w:r>
      <w:r w:rsidRPr="003A0979">
        <w:rPr>
          <w:rFonts w:ascii="Times New Roman" w:eastAsia="Times New Roman" w:hAnsi="Times New Roman" w:cs="Times New Roman"/>
          <w:szCs w:val="20"/>
        </w:rPr>
        <w:t xml:space="preserve"> </w:t>
      </w:r>
      <w:r w:rsidRPr="00060E30">
        <w:rPr>
          <w:rFonts w:ascii="Times New Roman" w:eastAsia="Times New Roman" w:hAnsi="Times New Roman" w:cs="Times New Roman"/>
          <w:b/>
          <w:bCs/>
          <w:i/>
          <w:iCs/>
          <w:szCs w:val="20"/>
        </w:rPr>
        <w:t>PRS</w:t>
      </w:r>
      <w:r>
        <w:rPr>
          <w:rFonts w:ascii="Times New Roman" w:eastAsia="Times New Roman" w:hAnsi="Times New Roman" w:cs="Times New Roman"/>
          <w:szCs w:val="20"/>
        </w:rPr>
        <w:t xml:space="preserve"> </w:t>
      </w:r>
      <w:r w:rsidRPr="003A0979">
        <w:rPr>
          <w:rFonts w:ascii="Times New Roman" w:eastAsia="Times New Roman" w:hAnsi="Times New Roman" w:cs="Times New Roman"/>
          <w:szCs w:val="20"/>
        </w:rPr>
        <w:t>polygenic risk score</w:t>
      </w:r>
      <w:r>
        <w:rPr>
          <w:rFonts w:ascii="Times New Roman" w:eastAsia="Times New Roman" w:hAnsi="Times New Roman" w:cs="Times New Roman"/>
          <w:szCs w:val="20"/>
        </w:rPr>
        <w:t xml:space="preserve">, </w:t>
      </w:r>
      <w:r w:rsidRPr="00060E30">
        <w:rPr>
          <w:rFonts w:ascii="Times New Roman" w:eastAsia="Times New Roman" w:hAnsi="Times New Roman" w:cs="Times New Roman"/>
          <w:b/>
          <w:bCs/>
          <w:i/>
          <w:iCs/>
          <w:szCs w:val="20"/>
        </w:rPr>
        <w:t>M</w:t>
      </w:r>
      <w:r>
        <w:rPr>
          <w:rFonts w:ascii="Times New Roman" w:eastAsia="Times New Roman" w:hAnsi="Times New Roman" w:cs="Times New Roman"/>
          <w:szCs w:val="20"/>
        </w:rPr>
        <w:t xml:space="preserve"> </w:t>
      </w:r>
      <w:r w:rsidRPr="003A0979">
        <w:rPr>
          <w:rFonts w:ascii="Times New Roman" w:eastAsia="Times New Roman" w:hAnsi="Times New Roman" w:cs="Times New Roman"/>
          <w:szCs w:val="20"/>
        </w:rPr>
        <w:t>Mean</w:t>
      </w:r>
      <w:r>
        <w:rPr>
          <w:rFonts w:ascii="Times New Roman" w:eastAsia="Times New Roman" w:hAnsi="Times New Roman" w:cs="Times New Roman"/>
          <w:szCs w:val="20"/>
        </w:rPr>
        <w:t>,</w:t>
      </w:r>
      <w:r w:rsidRPr="003A0979">
        <w:rPr>
          <w:rFonts w:ascii="Times New Roman" w:eastAsia="Times New Roman" w:hAnsi="Times New Roman" w:cs="Times New Roman"/>
          <w:szCs w:val="20"/>
        </w:rPr>
        <w:t xml:space="preserve"> </w:t>
      </w:r>
      <w:r w:rsidRPr="00060E30">
        <w:rPr>
          <w:rFonts w:ascii="Times New Roman" w:eastAsia="Times New Roman" w:hAnsi="Times New Roman" w:cs="Times New Roman"/>
          <w:b/>
          <w:bCs/>
          <w:i/>
          <w:iCs/>
          <w:szCs w:val="20"/>
        </w:rPr>
        <w:t>SD</w:t>
      </w:r>
      <w:r>
        <w:rPr>
          <w:rFonts w:ascii="Times New Roman" w:eastAsia="Times New Roman" w:hAnsi="Times New Roman" w:cs="Times New Roman"/>
          <w:szCs w:val="20"/>
        </w:rPr>
        <w:t xml:space="preserve"> </w:t>
      </w:r>
      <w:r w:rsidRPr="003A0979">
        <w:rPr>
          <w:rFonts w:ascii="Times New Roman" w:eastAsia="Times New Roman" w:hAnsi="Times New Roman" w:cs="Times New Roman"/>
          <w:szCs w:val="20"/>
        </w:rPr>
        <w:t>Standard Deviation</w:t>
      </w:r>
      <w:r>
        <w:rPr>
          <w:rFonts w:ascii="Times New Roman" w:eastAsia="Times New Roman" w:hAnsi="Times New Roman" w:cs="Times New Roman"/>
          <w:szCs w:val="20"/>
        </w:rPr>
        <w:t>,</w:t>
      </w:r>
      <w:r w:rsidRPr="003A0979">
        <w:rPr>
          <w:rFonts w:ascii="Times New Roman" w:eastAsia="Times New Roman" w:hAnsi="Times New Roman" w:cs="Times New Roman"/>
          <w:szCs w:val="20"/>
        </w:rPr>
        <w:t xml:space="preserve"> </w:t>
      </w:r>
    </w:p>
    <w:p w14:paraId="4DD9F46C" w14:textId="29452DA0" w:rsidR="00060E30" w:rsidRPr="003A0979" w:rsidRDefault="00060E30" w:rsidP="00B40E69">
      <w:pPr>
        <w:spacing w:line="276" w:lineRule="auto"/>
        <w:rPr>
          <w:rFonts w:ascii="Times New Roman" w:eastAsia="Times New Roman" w:hAnsi="Times New Roman" w:cs="Times New Roman"/>
          <w:szCs w:val="20"/>
        </w:rPr>
      </w:pPr>
      <w:r w:rsidRPr="00060E30">
        <w:rPr>
          <w:rFonts w:ascii="Times New Roman" w:eastAsia="Times New Roman" w:hAnsi="Times New Roman" w:cs="Times New Roman"/>
          <w:b/>
          <w:bCs/>
          <w:i/>
          <w:iCs/>
          <w:szCs w:val="20"/>
        </w:rPr>
        <w:t>OR</w:t>
      </w:r>
      <w:r>
        <w:rPr>
          <w:rFonts w:ascii="Times New Roman" w:eastAsia="Times New Roman" w:hAnsi="Times New Roman" w:cs="Times New Roman"/>
          <w:szCs w:val="20"/>
        </w:rPr>
        <w:t xml:space="preserve"> </w:t>
      </w:r>
      <w:r w:rsidRPr="003A0979">
        <w:rPr>
          <w:rFonts w:ascii="Times New Roman" w:eastAsia="Times New Roman" w:hAnsi="Times New Roman" w:cs="Times New Roman"/>
          <w:szCs w:val="20"/>
        </w:rPr>
        <w:t>odds ratio</w:t>
      </w:r>
      <w:r>
        <w:rPr>
          <w:rFonts w:ascii="Times New Roman" w:eastAsia="Times New Roman" w:hAnsi="Times New Roman" w:cs="Times New Roman"/>
          <w:szCs w:val="20"/>
        </w:rPr>
        <w:t>,</w:t>
      </w:r>
      <w:r w:rsidRPr="003A0979">
        <w:rPr>
          <w:rFonts w:ascii="Times New Roman" w:eastAsia="Times New Roman" w:hAnsi="Times New Roman" w:cs="Times New Roman"/>
          <w:szCs w:val="20"/>
        </w:rPr>
        <w:t xml:space="preserve"> </w:t>
      </w:r>
      <w:r w:rsidRPr="00060E30">
        <w:rPr>
          <w:rFonts w:ascii="Times New Roman" w:eastAsia="Times New Roman" w:hAnsi="Times New Roman" w:cs="Times New Roman"/>
          <w:b/>
          <w:bCs/>
          <w:i/>
          <w:iCs/>
          <w:szCs w:val="20"/>
        </w:rPr>
        <w:t xml:space="preserve">CI </w:t>
      </w:r>
      <w:r w:rsidRPr="003A0979">
        <w:rPr>
          <w:rFonts w:ascii="Times New Roman" w:eastAsia="Times New Roman" w:hAnsi="Times New Roman" w:cs="Times New Roman"/>
          <w:szCs w:val="20"/>
        </w:rPr>
        <w:t>confidence interval</w:t>
      </w:r>
      <w:r>
        <w:rPr>
          <w:rFonts w:ascii="Times New Roman" w:eastAsia="Times New Roman" w:hAnsi="Times New Roman" w:cs="Times New Roman"/>
          <w:szCs w:val="20"/>
        </w:rPr>
        <w:t xml:space="preserve">, </w:t>
      </w:r>
      <w:r w:rsidRPr="00060E30">
        <w:rPr>
          <w:rFonts w:ascii="Times New Roman" w:eastAsia="Times New Roman" w:hAnsi="Times New Roman" w:cs="Times New Roman"/>
          <w:b/>
          <w:bCs/>
          <w:i/>
          <w:iCs/>
          <w:szCs w:val="20"/>
        </w:rPr>
        <w:t>P</w:t>
      </w:r>
      <w:r>
        <w:rPr>
          <w:rFonts w:ascii="Times New Roman" w:eastAsia="Times New Roman" w:hAnsi="Times New Roman" w:cs="Times New Roman"/>
          <w:szCs w:val="20"/>
        </w:rPr>
        <w:t xml:space="preserve"> </w:t>
      </w:r>
      <w:r w:rsidRPr="003A0979">
        <w:rPr>
          <w:rFonts w:ascii="Times New Roman" w:eastAsia="Times New Roman" w:hAnsi="Times New Roman" w:cs="Times New Roman"/>
          <w:szCs w:val="20"/>
        </w:rPr>
        <w:t>P-value</w:t>
      </w:r>
    </w:p>
    <w:p w14:paraId="66D25D2D" w14:textId="10CAC450" w:rsidR="00D17994" w:rsidRPr="00C60F14" w:rsidRDefault="00D17994" w:rsidP="00B40E69">
      <w:pPr>
        <w:spacing w:line="276" w:lineRule="auto"/>
        <w:rPr>
          <w:rFonts w:eastAsiaTheme="minorEastAsia"/>
          <w:iCs/>
          <w:lang w:eastAsia="ko-KR"/>
        </w:rPr>
      </w:pPr>
    </w:p>
    <w:sectPr w:rsidR="00D17994" w:rsidRPr="00C60F14" w:rsidSect="00DF5C1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F1E45C" w14:textId="77777777" w:rsidR="00812886" w:rsidRDefault="00812886" w:rsidP="002253E7">
      <w:r>
        <w:separator/>
      </w:r>
    </w:p>
  </w:endnote>
  <w:endnote w:type="continuationSeparator" w:id="0">
    <w:p w14:paraId="3F620E9F" w14:textId="77777777" w:rsidR="00812886" w:rsidRDefault="00812886" w:rsidP="00225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charset w:val="81"/>
    <w:family w:val="roman"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8307FE" w14:textId="77777777" w:rsidR="00812886" w:rsidRDefault="00812886" w:rsidP="002253E7">
      <w:r>
        <w:separator/>
      </w:r>
    </w:p>
  </w:footnote>
  <w:footnote w:type="continuationSeparator" w:id="0">
    <w:p w14:paraId="5E2BB398" w14:textId="77777777" w:rsidR="00812886" w:rsidRDefault="00812886" w:rsidP="00225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420"/>
    <w:rsid w:val="00060E30"/>
    <w:rsid w:val="00061B4F"/>
    <w:rsid w:val="000B6A72"/>
    <w:rsid w:val="002253E7"/>
    <w:rsid w:val="002347BD"/>
    <w:rsid w:val="003E227A"/>
    <w:rsid w:val="00412C65"/>
    <w:rsid w:val="0059638A"/>
    <w:rsid w:val="005C3CFC"/>
    <w:rsid w:val="006F2453"/>
    <w:rsid w:val="00812886"/>
    <w:rsid w:val="0086702B"/>
    <w:rsid w:val="00995420"/>
    <w:rsid w:val="00A42DB6"/>
    <w:rsid w:val="00AB44C4"/>
    <w:rsid w:val="00AD5FE2"/>
    <w:rsid w:val="00B40E69"/>
    <w:rsid w:val="00C60F14"/>
    <w:rsid w:val="00D17994"/>
    <w:rsid w:val="00DF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29EB1C"/>
  <w15:chartTrackingRefBased/>
  <w15:docId w15:val="{8905F6A9-6E51-4233-B773-85743776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5420"/>
    <w:pPr>
      <w:spacing w:after="0" w:line="240" w:lineRule="auto"/>
      <w:jc w:val="left"/>
    </w:pPr>
    <w:rPr>
      <w:rFonts w:ascii="Calibri" w:eastAsia="DengXian" w:hAnsi="Calibri" w:cs="Calibri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표편집"/>
    <w:basedOn w:val="a"/>
    <w:rsid w:val="00995420"/>
    <w:pPr>
      <w:widowControl w:val="0"/>
      <w:autoSpaceDE w:val="0"/>
      <w:autoSpaceDN w:val="0"/>
      <w:snapToGrid w:val="0"/>
      <w:spacing w:line="312" w:lineRule="auto"/>
      <w:jc w:val="center"/>
      <w:textAlignment w:val="baseline"/>
    </w:pPr>
    <w:rPr>
      <w:rFonts w:ascii="함초롬바탕" w:eastAsia="굴림" w:hAnsi="굴림" w:cs="굴림"/>
      <w:color w:val="000000"/>
      <w:sz w:val="19"/>
      <w:szCs w:val="19"/>
      <w:lang w:val="en-US" w:eastAsia="ko-KR"/>
    </w:rPr>
  </w:style>
  <w:style w:type="paragraph" w:customStyle="1" w:styleId="a4">
    <w:name w:val="바탕글"/>
    <w:basedOn w:val="a"/>
    <w:rsid w:val="00995420"/>
    <w:pPr>
      <w:widowControl w:val="0"/>
      <w:wordWrap w:val="0"/>
      <w:autoSpaceDE w:val="0"/>
      <w:autoSpaceDN w:val="0"/>
      <w:snapToGrid w:val="0"/>
      <w:spacing w:line="480" w:lineRule="auto"/>
      <w:ind w:firstLine="300"/>
      <w:jc w:val="both"/>
      <w:textAlignment w:val="baseline"/>
    </w:pPr>
    <w:rPr>
      <w:rFonts w:ascii="함초롬바탕" w:eastAsia="굴림" w:hAnsi="굴림" w:cs="굴림"/>
      <w:color w:val="000000"/>
      <w:lang w:val="en-US" w:eastAsia="ko-KR"/>
    </w:rPr>
  </w:style>
  <w:style w:type="paragraph" w:styleId="a5">
    <w:name w:val="header"/>
    <w:basedOn w:val="a"/>
    <w:link w:val="Char"/>
    <w:uiPriority w:val="99"/>
    <w:unhideWhenUsed/>
    <w:rsid w:val="002253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253E7"/>
    <w:rPr>
      <w:rFonts w:ascii="Calibri" w:eastAsia="DengXian" w:hAnsi="Calibri" w:cs="Calibri"/>
      <w:kern w:val="0"/>
      <w:sz w:val="22"/>
      <w:lang w:val="en-GB" w:eastAsia="en-US"/>
    </w:rPr>
  </w:style>
  <w:style w:type="paragraph" w:styleId="a6">
    <w:name w:val="footer"/>
    <w:basedOn w:val="a"/>
    <w:link w:val="Char0"/>
    <w:uiPriority w:val="99"/>
    <w:unhideWhenUsed/>
    <w:rsid w:val="002253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253E7"/>
    <w:rPr>
      <w:rFonts w:ascii="Calibri" w:eastAsia="DengXian" w:hAnsi="Calibri" w:cs="Calibri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유해영</cp:lastModifiedBy>
  <cp:revision>12</cp:revision>
  <dcterms:created xsi:type="dcterms:W3CDTF">2023-11-19T12:31:00Z</dcterms:created>
  <dcterms:modified xsi:type="dcterms:W3CDTF">2023-11-20T01:33:00Z</dcterms:modified>
</cp:coreProperties>
</file>